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3B3" w:rsidRPr="00A23C47" w:rsidRDefault="006D76FD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8C93DA" wp14:editId="46110A61">
                <wp:simplePos x="0" y="0"/>
                <wp:positionH relativeFrom="column">
                  <wp:posOffset>1427964</wp:posOffset>
                </wp:positionH>
                <wp:positionV relativeFrom="paragraph">
                  <wp:posOffset>3162450</wp:posOffset>
                </wp:positionV>
                <wp:extent cx="131445" cy="110490"/>
                <wp:effectExtent l="0" t="0" r="59055" b="6096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" cy="11049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12.45pt;margin-top:249pt;width:10.35pt;height:8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2KO7wEAAD4EAAAOAAAAZHJzL2Uyb0RvYy54bWysU9uO0zAQfUfiHyy/0ySlRVA1XaEuywuC&#10;ahc+wHXsxJJvGpsm+XvGTppyExKIFyeO58y5ZLy/G4wmFwFBOVvTalVSIix3jbJtTb98fnjxmpIQ&#10;mW2YdlbUdBSB3h2eP9v3fifWrnO6EUCwiQ273te0i9HviiLwThgWVs4Li4fSgWERt9AWDbAeuxtd&#10;rMvyVdE7aDw4LkLAr/fTIT3k/lIKHj9JGUQkuqaoLeYV8npOa3HYs10LzHeKzzLYP6gwTFkkXVrd&#10;s8jIV1C/tDKKgwtOxhV3pnBSKi6yB3RTlT+5eeqYF9kLhhP8ElP4f235x8sJiGpquqXEMoO/6CkC&#10;U20XyVsA15OjsxZjdEC2Ka3ehx2CjvYE8y74EyTrgwSTnmiKDDnhcUlYDJFw/Fi9rDYbZOJ4VFXl&#10;5k3+A8UN7CHE98IZkl5qGmYti4gqp8wuH0JEegReAYlZW9LXdL3dlGUuC06r5kFpnQ7zSImjBnJh&#10;OAzntkp2sMMPVZEp/c42JI4eo2ApgblMW6xO7ie/+S2OWkzEj0JiisnhxJzm90bGOBc2Xgm1xeoE&#10;kyhtAc6S/wSc6xNU5Nn+G/CCyMzOxgVslHXwO9lxuEqWU/01gcl3iuDsmjFPQo4GhzRHOl+odAu+&#10;32f47dofvgEAAP//AwBQSwMEFAAGAAgAAAAhAIOUdq3jAAAACwEAAA8AAABkcnMvZG93bnJldi54&#10;bWxMj8tOwzAQRfdI/IM1SOyo08gpbcikAiTYVCxooGp3bmySCD+i2E0DX8+wguVoju49t1hP1rBR&#10;D6HzDmE+S4BpV3vVuQbhrXq6WQILUToljXca4UsHWJeXF4XMlT+7Vz1uY8MoxIVcIrQx9jnnoW61&#10;lWHme+3o9+EHKyOdQ8PVIM8Ubg1Pk2TBrewcNbSy14+trj+3J4vwstm9j/tbIyr/fBBN8v2wqfYT&#10;4vXVdH8HLOop/sHwq0/qUJLT0Z+cCswgpKlYEYogVksaRUQqsgWwI0I2zwTwsuD/N5Q/AAAA//8D&#10;AFBLAQItABQABgAIAAAAIQC2gziS/gAAAOEBAAATAAAAAAAAAAAAAAAAAAAAAABbQ29udGVudF9U&#10;eXBlc10ueG1sUEsBAi0AFAAGAAgAAAAhADj9If/WAAAAlAEAAAsAAAAAAAAAAAAAAAAALwEAAF9y&#10;ZWxzLy5yZWxzUEsBAi0AFAAGAAgAAAAhAJejYo7vAQAAPgQAAA4AAAAAAAAAAAAAAAAALgIAAGRy&#10;cy9lMm9Eb2MueG1sUEsBAi0AFAAGAAgAAAAhAIOUdq3jAAAACwEAAA8AAAAAAAAAAAAAAAAASQQA&#10;AGRycy9kb3ducmV2LnhtbFBLBQYAAAAABAAEAPMAAABZBQAAAAA=&#10;" strokecolor="white [3212]" strokeweight="2pt">
                <v:stroke endarrow="ope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C81291" wp14:editId="147D0AA9">
                <wp:simplePos x="0" y="0"/>
                <wp:positionH relativeFrom="column">
                  <wp:posOffset>4199890</wp:posOffset>
                </wp:positionH>
                <wp:positionV relativeFrom="paragraph">
                  <wp:posOffset>965835</wp:posOffset>
                </wp:positionV>
                <wp:extent cx="131445" cy="110490"/>
                <wp:effectExtent l="0" t="0" r="59055" b="6096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" cy="11049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330.7pt;margin-top:76.05pt;width:10.35pt;height: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9sV8QEAAD4EAAAOAAAAZHJzL2Uyb0RvYy54bWysU9uO0zAQfUfiHyy/0yQli6BqukJdlhcE&#10;1S77Aa5jN5Z809g0yd8zdtKUywoJxIsTe+bMnHM83t4ORpOzgKCcbWi1KikRlrtW2VNDn77ev3pL&#10;SYjMtkw7Kxo6ikBvdy9fbHu/EWvXOd0KIFjEhk3vG9rF6DdFEXgnDAsr54XFoHRgWMQtnIoWWI/V&#10;jS7WZfmm6B20HhwXIeDp3RSku1xfSsHjFymDiEQ3FLnFvEJej2ktdlu2OQHzneIzDfYPLAxTFpsu&#10;pe5YZOQbqN9KGcXBBSfjijtTOCkVF1kDqqnKX9Q8dsyLrAXNCX6xKfy/svzz+QBEtQ2tKbHM4BU9&#10;RmDq1EXyHsD1ZO+sRRsdkDq51fuwQdDeHmDeBX+AJH2QYNIXRZEhOzwuDoshEo6H1euqrm8o4Riq&#10;qrJ+l2+guII9hPhROEPST0PDzGUhUWWX2flTiNgegRdA6qwt6Ru6vqnLMqcFp1V7r7ROwTxSYq+B&#10;nBkOw/FUJTlY4aesyJT+YFsSR49WsOTAnKYtZif1k978F0ctpsYPQqKLSeHUOc3vtRnjXNh4aagt&#10;ZieYRGoLcKb8J+Ccn6Aiz/bfgBdE7uxsXMBGWQfP0Y7DhbKc8i8OTLqTBUfXjnkSsjU4pNnS+UGl&#10;V/DjPsOvz373HQAA//8DAFBLAwQUAAYACAAAACEA0k+zSuIAAAALAQAADwAAAGRycy9kb3ducmV2&#10;LnhtbEyPwU7DMBBE70j8g7VI3KiTKjUlxKkACS5VDzSAys2NTRJhr6PYTUO/nu0Jbrs7o9k3xWpy&#10;lo1mCJ1HCeksAWaw9rrDRsJb9XyzBBaiQq2sRyPhxwRYlZcXhcq1P+KrGbexYRSCIVcS2hj7nPNQ&#10;t8apMPO9QdK+/OBUpHVouB7UkcKd5fMkEdypDulDq3rz1Jr6e3twEjbrj/dxd2uzyr98Zk1yelxX&#10;u0nK66vp4R5YNFP8M8MZn9ChJKa9P6AOzEoQIs3ISsJingIjh1iehz1dxN0CeFnw/x3KXwAAAP//&#10;AwBQSwECLQAUAAYACAAAACEAtoM4kv4AAADhAQAAEwAAAAAAAAAAAAAAAAAAAAAAW0NvbnRlbnRf&#10;VHlwZXNdLnhtbFBLAQItABQABgAIAAAAIQA4/SH/1gAAAJQBAAALAAAAAAAAAAAAAAAAAC8BAABf&#10;cmVscy8ucmVsc1BLAQItABQABgAIAAAAIQDuj9sV8QEAAD4EAAAOAAAAAAAAAAAAAAAAAC4CAABk&#10;cnMvZTJvRG9jLnhtbFBLAQItABQABgAIAAAAIQDST7NK4gAAAAsBAAAPAAAAAAAAAAAAAAAAAEsE&#10;AABkcnMvZG93bnJldi54bWxQSwUGAAAAAAQABADzAAAAWgUAAAAA&#10;" strokecolor="white [3212]" strokeweight="2pt">
                <v:stroke endarrow="ope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0EC1E6" wp14:editId="7D31597C">
                <wp:simplePos x="0" y="0"/>
                <wp:positionH relativeFrom="column">
                  <wp:posOffset>1383665</wp:posOffset>
                </wp:positionH>
                <wp:positionV relativeFrom="paragraph">
                  <wp:posOffset>1035685</wp:posOffset>
                </wp:positionV>
                <wp:extent cx="131445" cy="110490"/>
                <wp:effectExtent l="0" t="0" r="59055" b="6096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5" cy="11049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108.95pt;margin-top:81.55pt;width:10.35pt;height: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hZh8QEAAD4EAAAOAAAAZHJzL2Uyb0RvYy54bWysU9uO0zAQfUfiHyy/0yRtF0HUdIW6LC8I&#10;KhY+wHXsxJJvGpsm/XvGTppyExKIFyf2zJk553i8ux+NJmcBQTnb0GpVUiIsd62yXUO/fH588YqS&#10;EJltmXZWNPQiAr3fP3+2G3wt1q53uhVAsIgN9eAb2sfo66IIvBeGhZXzwmJQOjAs4ha6ogU2YHWj&#10;i3VZviwGB60Hx0UIePowBek+15dS8PhRyiAi0Q1FbjGvkNdTWov9jtUdMN8rPtNg/8DCMGWx6VLq&#10;gUVGvoL6pZRRHFxwMq64M4WTUnGRNaCaqvxJzVPPvMha0JzgF5vC/yvLP5yPQFTb0A0llhm8oqcI&#10;THV9JG8A3EAOzlq00QHZJLcGH2oEHewR5l3wR0jSRwkmfVEUGbPDl8VhMUbC8bDaVNvtHSUcQ1VV&#10;bl/nGyhuYA8hvhPOkPTT0DBzWUhU2WV2fh8itkfgFZA6a0uGhq7vtmWZ04LTqn1UWqdgHilx0EDO&#10;DIfh1FVJDlb4ISsypd/alsSLRytYcmBO0xazk/pJb/6LFy2mxp+ERBeTwqlzmt9bM8a5sPHaUFvM&#10;TjCJ1BbgTPlPwDk/QUWe7b8BL4jc2dm4gI2yDn5HO45XynLKvzow6U4WnFx7yZOQrcEhzZbODyq9&#10;gu/3GX579vtvAAAA//8DAFBLAwQUAAYACAAAACEAa33wS+MAAAALAQAADwAAAGRycy9kb3ducmV2&#10;LnhtbEyPwU7DMAyG70i8Q2QkbixpN7pSmk6ABJdpB9YNjVvWhrYicaom6wpPjznB0f4//f6cryZr&#10;2KgH3zmUEM0EMI2VqztsJOzK55sUmA8Ka2Ucaglf2sOquLzIVVa7M77qcRsaRiXoMyWhDaHPOPdV&#10;q63yM9drpOzDDVYFGoeG14M6U7k1PBYi4VZ1SBda1eunVlef25OVsFm/7cfD0ixK9/K+aMT347o8&#10;TFJeX00P98CCnsIfDL/6pA4FOR3dCWvPjIQ4Wt4RSkEyj4AREc/TBNiRNqm4BV7k/P8PxQ8AAAD/&#10;/wMAUEsBAi0AFAAGAAgAAAAhALaDOJL+AAAA4QEAABMAAAAAAAAAAAAAAAAAAAAAAFtDb250ZW50&#10;X1R5cGVzXS54bWxQSwECLQAUAAYACAAAACEAOP0h/9YAAACUAQAACwAAAAAAAAAAAAAAAAAvAQAA&#10;X3JlbHMvLnJlbHNQSwECLQAUAAYACAAAACEAA0YWYfEBAAA+BAAADgAAAAAAAAAAAAAAAAAuAgAA&#10;ZHJzL2Uyb0RvYy54bWxQSwECLQAUAAYACAAAACEAa33wS+MAAAALAQAADwAAAAAAAAAAAAAAAABL&#10;BAAAZHJzL2Rvd25yZXYueG1sUEsFBgAAAAAEAAQA8wAAAFsFAAAAAA==&#10;" strokecolor="white [3212]" strokeweight="2pt">
                <v:stroke endarrow="open"/>
              </v:shape>
            </w:pict>
          </mc:Fallback>
        </mc:AlternateContent>
      </w:r>
      <w:r>
        <w:rPr>
          <w:b/>
          <w:bCs/>
          <w:noProof/>
        </w:rPr>
        <w:drawing>
          <wp:inline distT="0" distB="0" distL="0" distR="0" wp14:anchorId="6942EE71" wp14:editId="47C263C1">
            <wp:extent cx="5943600" cy="4534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ATMSC DiD MCF7 DiO cocult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43E" w:rsidRDefault="00B6743E" w:rsidP="00B6743E">
      <w:pPr>
        <w:tabs>
          <w:tab w:val="left" w:pos="3063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6743E" w:rsidRDefault="008253B3" w:rsidP="006D76FD">
      <w:pPr>
        <w:tabs>
          <w:tab w:val="left" w:pos="3063"/>
        </w:tabs>
        <w:jc w:val="both"/>
        <w:rPr>
          <w:rFonts w:asciiTheme="majorBidi" w:hAnsiTheme="majorBidi" w:cstheme="majorBidi"/>
          <w:sz w:val="24"/>
          <w:szCs w:val="24"/>
        </w:rPr>
      </w:pPr>
      <w:r w:rsidRPr="008253B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614E8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35D2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22C66">
        <w:rPr>
          <w:rFonts w:asciiTheme="majorBidi" w:hAnsiTheme="majorBidi" w:cstheme="majorBidi"/>
          <w:b/>
          <w:bCs/>
          <w:sz w:val="24"/>
          <w:szCs w:val="24"/>
        </w:rPr>
        <w:t>, Related to figure 6</w:t>
      </w:r>
      <w:r w:rsidRPr="008253B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A642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A6422" w:rsidRPr="005A6422">
        <w:rPr>
          <w:rFonts w:asciiTheme="majorBidi" w:hAnsiTheme="majorBidi" w:cstheme="majorBidi"/>
          <w:b/>
          <w:bCs/>
          <w:sz w:val="24"/>
          <w:szCs w:val="24"/>
        </w:rPr>
        <w:t>Transfer of cellular components between hMSCs and cancer cells</w:t>
      </w:r>
      <w:r w:rsidR="005A642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23C47">
        <w:rPr>
          <w:rFonts w:asciiTheme="majorBidi" w:hAnsiTheme="majorBidi" w:cstheme="majorBidi"/>
          <w:sz w:val="24"/>
          <w:szCs w:val="24"/>
        </w:rPr>
        <w:t xml:space="preserve"> </w:t>
      </w:r>
      <w:r w:rsidR="001B3AA9">
        <w:rPr>
          <w:rFonts w:asciiTheme="majorBidi" w:hAnsiTheme="majorBidi" w:cstheme="majorBidi"/>
          <w:sz w:val="24"/>
          <w:szCs w:val="24"/>
        </w:rPr>
        <w:t>MCF7 cells were la</w:t>
      </w:r>
      <w:bookmarkStart w:id="0" w:name="_GoBack"/>
      <w:bookmarkEnd w:id="0"/>
      <w:r w:rsidR="001B3AA9">
        <w:rPr>
          <w:rFonts w:asciiTheme="majorBidi" w:hAnsiTheme="majorBidi" w:cstheme="majorBidi"/>
          <w:sz w:val="24"/>
          <w:szCs w:val="24"/>
        </w:rPr>
        <w:t xml:space="preserve">beled with </w:t>
      </w:r>
      <w:proofErr w:type="spellStart"/>
      <w:proofErr w:type="gramStart"/>
      <w:r w:rsidR="001B3AA9">
        <w:rPr>
          <w:rFonts w:asciiTheme="majorBidi" w:hAnsiTheme="majorBidi" w:cstheme="majorBidi"/>
          <w:sz w:val="24"/>
          <w:szCs w:val="24"/>
        </w:rPr>
        <w:t>DiD</w:t>
      </w:r>
      <w:proofErr w:type="spellEnd"/>
      <w:proofErr w:type="gramEnd"/>
      <w:r w:rsidR="001B3AA9">
        <w:rPr>
          <w:rFonts w:asciiTheme="majorBidi" w:hAnsiTheme="majorBidi" w:cstheme="majorBidi"/>
          <w:sz w:val="24"/>
          <w:szCs w:val="24"/>
        </w:rPr>
        <w:t xml:space="preserve"> (</w:t>
      </w:r>
      <w:r w:rsidR="006D76FD">
        <w:rPr>
          <w:rFonts w:asciiTheme="majorBidi" w:hAnsiTheme="majorBidi" w:cstheme="majorBidi"/>
          <w:sz w:val="24"/>
          <w:szCs w:val="24"/>
        </w:rPr>
        <w:t xml:space="preserve">a, </w:t>
      </w:r>
      <w:r w:rsidR="001B3AA9">
        <w:rPr>
          <w:rFonts w:asciiTheme="majorBidi" w:hAnsiTheme="majorBidi" w:cstheme="majorBidi"/>
          <w:sz w:val="24"/>
          <w:szCs w:val="24"/>
        </w:rPr>
        <w:t xml:space="preserve">red) </w:t>
      </w:r>
      <w:r w:rsidR="006D76FD">
        <w:rPr>
          <w:rFonts w:asciiTheme="majorBidi" w:hAnsiTheme="majorBidi" w:cstheme="majorBidi"/>
          <w:sz w:val="24"/>
          <w:szCs w:val="24"/>
        </w:rPr>
        <w:t xml:space="preserve">while ATMSCs were labeled with </w:t>
      </w:r>
      <w:proofErr w:type="spellStart"/>
      <w:r w:rsidR="006D76FD">
        <w:rPr>
          <w:rFonts w:asciiTheme="majorBidi" w:hAnsiTheme="majorBidi" w:cstheme="majorBidi"/>
          <w:sz w:val="24"/>
          <w:szCs w:val="24"/>
        </w:rPr>
        <w:t>DiO</w:t>
      </w:r>
      <w:proofErr w:type="spellEnd"/>
      <w:r w:rsidR="006D76FD">
        <w:rPr>
          <w:rFonts w:asciiTheme="majorBidi" w:hAnsiTheme="majorBidi" w:cstheme="majorBidi"/>
          <w:sz w:val="24"/>
          <w:szCs w:val="24"/>
        </w:rPr>
        <w:t xml:space="preserve"> (b, green) </w:t>
      </w:r>
      <w:r w:rsidR="001B3AA9">
        <w:rPr>
          <w:rFonts w:asciiTheme="majorBidi" w:hAnsiTheme="majorBidi" w:cstheme="majorBidi"/>
          <w:sz w:val="24"/>
          <w:szCs w:val="24"/>
        </w:rPr>
        <w:t>and were co</w:t>
      </w:r>
      <w:r w:rsidR="006D76FD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="001B3AA9">
        <w:rPr>
          <w:rFonts w:asciiTheme="majorBidi" w:hAnsiTheme="majorBidi" w:cstheme="majorBidi"/>
          <w:sz w:val="24"/>
          <w:szCs w:val="24"/>
        </w:rPr>
        <w:t>culturd</w:t>
      </w:r>
      <w:proofErr w:type="spellEnd"/>
      <w:r w:rsidR="001B3AA9">
        <w:rPr>
          <w:rFonts w:asciiTheme="majorBidi" w:hAnsiTheme="majorBidi" w:cstheme="majorBidi"/>
          <w:sz w:val="24"/>
          <w:szCs w:val="24"/>
        </w:rPr>
        <w:t xml:space="preserve"> for 7 days. </w:t>
      </w:r>
      <w:r w:rsidR="006D76FD">
        <w:rPr>
          <w:rFonts w:asciiTheme="majorBidi" w:hAnsiTheme="majorBidi" w:cstheme="majorBidi"/>
          <w:sz w:val="24"/>
          <w:szCs w:val="24"/>
        </w:rPr>
        <w:t>(c) Merge of green and red channels showing</w:t>
      </w:r>
      <w:r w:rsidR="001B3AA9">
        <w:rPr>
          <w:rFonts w:asciiTheme="majorBidi" w:hAnsiTheme="majorBidi" w:cstheme="majorBidi"/>
          <w:sz w:val="24"/>
          <w:szCs w:val="24"/>
        </w:rPr>
        <w:t xml:space="preserve"> niche formation by ATMSCs and the uptake of microvesicles derived from MCF7 cells (</w:t>
      </w:r>
      <w:r w:rsidR="006A1632">
        <w:rPr>
          <w:rFonts w:asciiTheme="majorBidi" w:hAnsiTheme="majorBidi" w:cstheme="majorBidi"/>
          <w:sz w:val="24"/>
          <w:szCs w:val="24"/>
        </w:rPr>
        <w:t>arrowhead</w:t>
      </w:r>
      <w:r w:rsidR="006D76FD">
        <w:rPr>
          <w:rFonts w:asciiTheme="majorBidi" w:hAnsiTheme="majorBidi" w:cstheme="majorBidi"/>
          <w:sz w:val="24"/>
          <w:szCs w:val="24"/>
        </w:rPr>
        <w:t>s</w:t>
      </w:r>
      <w:r w:rsidR="001B3AA9">
        <w:rPr>
          <w:rFonts w:asciiTheme="majorBidi" w:hAnsiTheme="majorBidi" w:cstheme="majorBidi"/>
          <w:sz w:val="24"/>
          <w:szCs w:val="24"/>
        </w:rPr>
        <w:t xml:space="preserve">) by ATMSCs. </w:t>
      </w:r>
      <w:r w:rsidR="006A1632">
        <w:rPr>
          <w:rFonts w:asciiTheme="majorBidi" w:hAnsiTheme="majorBidi" w:cstheme="majorBidi"/>
          <w:sz w:val="24"/>
          <w:szCs w:val="24"/>
        </w:rPr>
        <w:t>Imaging</w:t>
      </w:r>
      <w:r w:rsidR="00B6743E">
        <w:rPr>
          <w:rFonts w:asciiTheme="majorBidi" w:hAnsiTheme="majorBidi" w:cstheme="majorBidi"/>
          <w:sz w:val="24"/>
          <w:szCs w:val="24"/>
        </w:rPr>
        <w:t xml:space="preserve"> was conducted </w:t>
      </w:r>
      <w:r w:rsidR="00A23C47" w:rsidRPr="00A23C47">
        <w:rPr>
          <w:rFonts w:asciiTheme="majorBidi" w:hAnsiTheme="majorBidi" w:cstheme="majorBidi"/>
          <w:sz w:val="24"/>
          <w:szCs w:val="24"/>
        </w:rPr>
        <w:t xml:space="preserve">using </w:t>
      </w:r>
      <w:r w:rsidR="001B3AA9">
        <w:rPr>
          <w:rFonts w:asciiTheme="majorBidi" w:hAnsiTheme="majorBidi" w:cstheme="majorBidi"/>
          <w:sz w:val="24"/>
          <w:szCs w:val="24"/>
        </w:rPr>
        <w:t>20</w:t>
      </w:r>
      <w:r w:rsidR="00A23C47" w:rsidRPr="00A23C47">
        <w:rPr>
          <w:rFonts w:asciiTheme="majorBidi" w:hAnsiTheme="majorBidi" w:cstheme="majorBidi"/>
          <w:sz w:val="24"/>
          <w:szCs w:val="24"/>
        </w:rPr>
        <w:t xml:space="preserve">x </w:t>
      </w:r>
      <w:r w:rsidR="001B3AA9">
        <w:rPr>
          <w:rFonts w:asciiTheme="majorBidi" w:hAnsiTheme="majorBidi" w:cstheme="majorBidi"/>
          <w:sz w:val="24"/>
          <w:szCs w:val="24"/>
        </w:rPr>
        <w:t xml:space="preserve">objective </w:t>
      </w:r>
      <w:r w:rsidR="00A23C47" w:rsidRPr="00A23C47">
        <w:rPr>
          <w:rFonts w:asciiTheme="majorBidi" w:hAnsiTheme="majorBidi" w:cstheme="majorBidi"/>
          <w:sz w:val="24"/>
          <w:szCs w:val="24"/>
        </w:rPr>
        <w:t xml:space="preserve">using </w:t>
      </w:r>
      <w:r w:rsidR="00A23C47" w:rsidRPr="00A23C47">
        <w:rPr>
          <w:rFonts w:ascii="Times New Roman" w:hAnsi="Times New Roman" w:cs="Times New Roman"/>
          <w:sz w:val="24"/>
          <w:szCs w:val="24"/>
        </w:rPr>
        <w:t>Nikon® ECLIPSE Ti-U inverted fluorescence microscope.</w:t>
      </w:r>
      <w:r w:rsidR="00A23C4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743E" w:rsidRPr="008253B3" w:rsidRDefault="00B6743E" w:rsidP="00B6743E">
      <w:pPr>
        <w:tabs>
          <w:tab w:val="left" w:pos="3063"/>
        </w:tabs>
        <w:jc w:val="both"/>
        <w:rPr>
          <w:rFonts w:asciiTheme="majorBidi" w:hAnsiTheme="majorBidi" w:cstheme="majorBidi"/>
          <w:sz w:val="24"/>
          <w:szCs w:val="24"/>
        </w:rPr>
      </w:pPr>
    </w:p>
    <w:sectPr w:rsidR="00B6743E" w:rsidRPr="00825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3B3"/>
    <w:rsid w:val="000015A5"/>
    <w:rsid w:val="00001790"/>
    <w:rsid w:val="00010803"/>
    <w:rsid w:val="0002245B"/>
    <w:rsid w:val="00032574"/>
    <w:rsid w:val="00051738"/>
    <w:rsid w:val="00065F22"/>
    <w:rsid w:val="0007662F"/>
    <w:rsid w:val="000A6902"/>
    <w:rsid w:val="000A6EB6"/>
    <w:rsid w:val="000B0DED"/>
    <w:rsid w:val="000B2748"/>
    <w:rsid w:val="000C30EC"/>
    <w:rsid w:val="000C37AC"/>
    <w:rsid w:val="000C58CC"/>
    <w:rsid w:val="000C7DDC"/>
    <w:rsid w:val="000E6E19"/>
    <w:rsid w:val="000F4105"/>
    <w:rsid w:val="000F42F8"/>
    <w:rsid w:val="0010692F"/>
    <w:rsid w:val="00110030"/>
    <w:rsid w:val="00111F2D"/>
    <w:rsid w:val="001172E2"/>
    <w:rsid w:val="00122C66"/>
    <w:rsid w:val="00123ABE"/>
    <w:rsid w:val="00123BBB"/>
    <w:rsid w:val="00142A5E"/>
    <w:rsid w:val="00150BC9"/>
    <w:rsid w:val="0017000B"/>
    <w:rsid w:val="00172AC2"/>
    <w:rsid w:val="001A6F8D"/>
    <w:rsid w:val="001B3AA9"/>
    <w:rsid w:val="001B56C0"/>
    <w:rsid w:val="001C4A16"/>
    <w:rsid w:val="001D5F0B"/>
    <w:rsid w:val="001E52F4"/>
    <w:rsid w:val="001F0113"/>
    <w:rsid w:val="001F1BE0"/>
    <w:rsid w:val="001F7744"/>
    <w:rsid w:val="00212AF0"/>
    <w:rsid w:val="002168A7"/>
    <w:rsid w:val="002217D9"/>
    <w:rsid w:val="002223AB"/>
    <w:rsid w:val="002249AD"/>
    <w:rsid w:val="00235CB4"/>
    <w:rsid w:val="00254B6E"/>
    <w:rsid w:val="002675D6"/>
    <w:rsid w:val="002712F8"/>
    <w:rsid w:val="00286FC8"/>
    <w:rsid w:val="002C0859"/>
    <w:rsid w:val="002D10BE"/>
    <w:rsid w:val="002E2125"/>
    <w:rsid w:val="002E7F60"/>
    <w:rsid w:val="002F6226"/>
    <w:rsid w:val="002F6B54"/>
    <w:rsid w:val="00320BE2"/>
    <w:rsid w:val="003224A7"/>
    <w:rsid w:val="003235BB"/>
    <w:rsid w:val="003256BD"/>
    <w:rsid w:val="00325CA0"/>
    <w:rsid w:val="0033383E"/>
    <w:rsid w:val="00347986"/>
    <w:rsid w:val="00347A31"/>
    <w:rsid w:val="00351227"/>
    <w:rsid w:val="003548F4"/>
    <w:rsid w:val="00355ADF"/>
    <w:rsid w:val="0035620D"/>
    <w:rsid w:val="00372704"/>
    <w:rsid w:val="00380F7B"/>
    <w:rsid w:val="00384235"/>
    <w:rsid w:val="00387BE5"/>
    <w:rsid w:val="003A65DD"/>
    <w:rsid w:val="003B3A1B"/>
    <w:rsid w:val="003C4B76"/>
    <w:rsid w:val="003E56B6"/>
    <w:rsid w:val="00400350"/>
    <w:rsid w:val="004040FE"/>
    <w:rsid w:val="00412C96"/>
    <w:rsid w:val="00453C4E"/>
    <w:rsid w:val="004A2449"/>
    <w:rsid w:val="004A4483"/>
    <w:rsid w:val="004A4FF0"/>
    <w:rsid w:val="004B1E8E"/>
    <w:rsid w:val="004C1655"/>
    <w:rsid w:val="004C1E35"/>
    <w:rsid w:val="004D7220"/>
    <w:rsid w:val="004E6728"/>
    <w:rsid w:val="005043FE"/>
    <w:rsid w:val="005373CD"/>
    <w:rsid w:val="00537C50"/>
    <w:rsid w:val="00552F58"/>
    <w:rsid w:val="00571056"/>
    <w:rsid w:val="005725FA"/>
    <w:rsid w:val="005872E8"/>
    <w:rsid w:val="0059598B"/>
    <w:rsid w:val="005A6422"/>
    <w:rsid w:val="005C4EAE"/>
    <w:rsid w:val="006034A2"/>
    <w:rsid w:val="00614E84"/>
    <w:rsid w:val="00621D71"/>
    <w:rsid w:val="00623ED7"/>
    <w:rsid w:val="006309D8"/>
    <w:rsid w:val="00630BA8"/>
    <w:rsid w:val="00647DA6"/>
    <w:rsid w:val="006555CF"/>
    <w:rsid w:val="00661977"/>
    <w:rsid w:val="006621BE"/>
    <w:rsid w:val="00674D33"/>
    <w:rsid w:val="00674DEB"/>
    <w:rsid w:val="00674F88"/>
    <w:rsid w:val="0069011C"/>
    <w:rsid w:val="006A1632"/>
    <w:rsid w:val="006A57D4"/>
    <w:rsid w:val="006B0BC8"/>
    <w:rsid w:val="006C0E41"/>
    <w:rsid w:val="006D76FD"/>
    <w:rsid w:val="006E2999"/>
    <w:rsid w:val="00717920"/>
    <w:rsid w:val="00721F4B"/>
    <w:rsid w:val="00723E3E"/>
    <w:rsid w:val="0073061F"/>
    <w:rsid w:val="00733A19"/>
    <w:rsid w:val="00741636"/>
    <w:rsid w:val="00745D1D"/>
    <w:rsid w:val="00752359"/>
    <w:rsid w:val="00760D7D"/>
    <w:rsid w:val="007828E9"/>
    <w:rsid w:val="0078561E"/>
    <w:rsid w:val="007959F3"/>
    <w:rsid w:val="007B172A"/>
    <w:rsid w:val="007D2280"/>
    <w:rsid w:val="008240BD"/>
    <w:rsid w:val="008251ED"/>
    <w:rsid w:val="008253B3"/>
    <w:rsid w:val="0089160A"/>
    <w:rsid w:val="008938D8"/>
    <w:rsid w:val="008B4FEC"/>
    <w:rsid w:val="008E2A2D"/>
    <w:rsid w:val="008E5F27"/>
    <w:rsid w:val="008E61BF"/>
    <w:rsid w:val="008F1A81"/>
    <w:rsid w:val="00920D49"/>
    <w:rsid w:val="00925273"/>
    <w:rsid w:val="00930377"/>
    <w:rsid w:val="00972915"/>
    <w:rsid w:val="00972964"/>
    <w:rsid w:val="00980A55"/>
    <w:rsid w:val="00983848"/>
    <w:rsid w:val="00987A8E"/>
    <w:rsid w:val="0099024B"/>
    <w:rsid w:val="00991C4F"/>
    <w:rsid w:val="0099234B"/>
    <w:rsid w:val="009A0A90"/>
    <w:rsid w:val="009D5B86"/>
    <w:rsid w:val="00A02D64"/>
    <w:rsid w:val="00A23C47"/>
    <w:rsid w:val="00A25108"/>
    <w:rsid w:val="00A30AA5"/>
    <w:rsid w:val="00A66811"/>
    <w:rsid w:val="00A6773A"/>
    <w:rsid w:val="00A679D8"/>
    <w:rsid w:val="00A800E4"/>
    <w:rsid w:val="00A82210"/>
    <w:rsid w:val="00A84136"/>
    <w:rsid w:val="00A91A9E"/>
    <w:rsid w:val="00AA4A1B"/>
    <w:rsid w:val="00AB51A6"/>
    <w:rsid w:val="00AC0B57"/>
    <w:rsid w:val="00AC718F"/>
    <w:rsid w:val="00AD54C2"/>
    <w:rsid w:val="00AD5D29"/>
    <w:rsid w:val="00AE54B3"/>
    <w:rsid w:val="00AE5EC1"/>
    <w:rsid w:val="00AF0173"/>
    <w:rsid w:val="00B001E5"/>
    <w:rsid w:val="00B00D01"/>
    <w:rsid w:val="00B01ADB"/>
    <w:rsid w:val="00B078BD"/>
    <w:rsid w:val="00B1743F"/>
    <w:rsid w:val="00B32760"/>
    <w:rsid w:val="00B6743E"/>
    <w:rsid w:val="00B720CC"/>
    <w:rsid w:val="00B74CC2"/>
    <w:rsid w:val="00B75FEF"/>
    <w:rsid w:val="00B76B0D"/>
    <w:rsid w:val="00B84D59"/>
    <w:rsid w:val="00B855E5"/>
    <w:rsid w:val="00B96490"/>
    <w:rsid w:val="00BD09F1"/>
    <w:rsid w:val="00BF431E"/>
    <w:rsid w:val="00C0674D"/>
    <w:rsid w:val="00C07E1B"/>
    <w:rsid w:val="00C655D7"/>
    <w:rsid w:val="00C65730"/>
    <w:rsid w:val="00CC0AB7"/>
    <w:rsid w:val="00CF5DFD"/>
    <w:rsid w:val="00D13CA4"/>
    <w:rsid w:val="00D1465D"/>
    <w:rsid w:val="00D17AB7"/>
    <w:rsid w:val="00D20510"/>
    <w:rsid w:val="00D616F8"/>
    <w:rsid w:val="00D7553E"/>
    <w:rsid w:val="00D81F69"/>
    <w:rsid w:val="00D93B75"/>
    <w:rsid w:val="00D93E75"/>
    <w:rsid w:val="00D96F93"/>
    <w:rsid w:val="00DB04E6"/>
    <w:rsid w:val="00DB444D"/>
    <w:rsid w:val="00DC357C"/>
    <w:rsid w:val="00DD3EFA"/>
    <w:rsid w:val="00DE52A2"/>
    <w:rsid w:val="00DE7448"/>
    <w:rsid w:val="00E038D1"/>
    <w:rsid w:val="00E1008E"/>
    <w:rsid w:val="00E35D26"/>
    <w:rsid w:val="00E4006F"/>
    <w:rsid w:val="00E4566C"/>
    <w:rsid w:val="00E502C1"/>
    <w:rsid w:val="00E627EB"/>
    <w:rsid w:val="00E678B0"/>
    <w:rsid w:val="00E67F38"/>
    <w:rsid w:val="00E87622"/>
    <w:rsid w:val="00E95438"/>
    <w:rsid w:val="00EA2E1D"/>
    <w:rsid w:val="00EA73F2"/>
    <w:rsid w:val="00ED7EFE"/>
    <w:rsid w:val="00EE7A59"/>
    <w:rsid w:val="00F1098A"/>
    <w:rsid w:val="00F12D0E"/>
    <w:rsid w:val="00F230EF"/>
    <w:rsid w:val="00F2603D"/>
    <w:rsid w:val="00F26A54"/>
    <w:rsid w:val="00F40A6A"/>
    <w:rsid w:val="00F43CC0"/>
    <w:rsid w:val="00F5532D"/>
    <w:rsid w:val="00F57CA2"/>
    <w:rsid w:val="00F607A4"/>
    <w:rsid w:val="00F71887"/>
    <w:rsid w:val="00F76AD6"/>
    <w:rsid w:val="00F8331E"/>
    <w:rsid w:val="00F85F62"/>
    <w:rsid w:val="00FA3A09"/>
    <w:rsid w:val="00FA5FD5"/>
    <w:rsid w:val="00FB63F5"/>
    <w:rsid w:val="00FC7776"/>
    <w:rsid w:val="00FC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10</cp:revision>
  <dcterms:created xsi:type="dcterms:W3CDTF">2014-05-15T19:29:00Z</dcterms:created>
  <dcterms:modified xsi:type="dcterms:W3CDTF">2014-10-22T11:43:00Z</dcterms:modified>
</cp:coreProperties>
</file>